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Genes with unchanged expression levels in E10.5 </w:t>
      </w:r>
      <w:r>
        <w:rPr>
          <w:rFonts w:cs="Arial" w:ascii="Arial" w:hAnsi="Arial"/>
          <w:b/>
          <w:i/>
          <w:iCs/>
          <w:sz w:val="22"/>
          <w:szCs w:val="22"/>
        </w:rPr>
        <w:t>Chd4</w:t>
      </w:r>
      <w:r>
        <w:rPr>
          <w:rFonts w:cs="Arial" w:ascii="Arial" w:hAnsi="Arial"/>
          <w:b/>
          <w:i/>
          <w:iCs/>
          <w:sz w:val="22"/>
          <w:szCs w:val="22"/>
          <w:vertAlign w:val="superscript"/>
        </w:rPr>
        <w:t>fl/fl</w:t>
      </w:r>
      <w:r>
        <w:rPr>
          <w:rFonts w:cs="Arial" w:ascii="Arial" w:hAnsi="Arial"/>
          <w:b/>
          <w:i/>
          <w:iCs/>
          <w:sz w:val="22"/>
          <w:szCs w:val="22"/>
        </w:rPr>
        <w:t>;Tie2-Cre</w:t>
      </w:r>
      <w:r>
        <w:rPr>
          <w:rFonts w:cs="Arial" w:ascii="Arial" w:hAnsi="Arial"/>
          <w:b/>
          <w:i/>
          <w:iCs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endothelial cell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8048"/>
      </w:tblGrid>
      <w:tr>
        <w:trPr>
          <w:trHeight w:val="221" w:hRule="atLeast"/>
        </w:trPr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8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21" w:hRule="atLeast"/>
        </w:trPr>
        <w:tc>
          <w:tcPr>
            <w:tcW w:w="1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ts1</w:t>
            </w:r>
          </w:p>
        </w:tc>
        <w:tc>
          <w:tcPr>
            <w:tcW w:w="8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disintegrin-like and metallopeptidase with thrombospondin type 1 motif, 1</w:t>
            </w:r>
          </w:p>
        </w:tc>
      </w:tr>
      <w:tr>
        <w:trPr>
          <w:trHeight w:val="23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ts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disintegrin-like and metallopeptidase  with thrombospondin type 1 motif, 2</w:t>
            </w:r>
          </w:p>
        </w:tc>
      </w:tr>
      <w:tr>
        <w:trPr>
          <w:trHeight w:val="23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ts5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disintegrin-like and metallopeptidase with thrombospondin type 1 motif, 5</w:t>
            </w:r>
          </w:p>
        </w:tc>
      </w:tr>
      <w:tr>
        <w:trPr>
          <w:trHeight w:val="22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ts8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disintegrin-like and metallopeptidase  with thrombospondin type 1 motif, 8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gpt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poietin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gpt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giopoietin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pep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nyl (membrane) aminopeptidase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i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ain-specific angiogenesis inhibitor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l1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C motif) ligand 1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l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C motif) ligand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44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44 antigen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h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herin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h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herin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h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herin 3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h4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herin 4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h5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5 (VE-Cadherin)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ntn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in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18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VIII, alpha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1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, alpha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2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I, alpha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3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II, alpha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4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V, alpha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4a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V, alpha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4a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IV, alpha 3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5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V, alpha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6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lagen, type VI, alpha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f3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timulating factor 3 (granulocyte)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tgf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e tissue growth factor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tnn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nin (cadherin associated protein), alpha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tnna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nin (cadherin associated protein), alpha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tnnb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enin (cadherin associated protein), beta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l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X-C motif) ligand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l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X-C motif) ligand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l5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5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m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protein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n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hrin A1</w:t>
            </w:r>
          </w:p>
        </w:tc>
      </w:tr>
      <w:tr>
        <w:trPr>
          <w:trHeight w:val="66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fnb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hrin B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f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ilin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stin microfibril interfacer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g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in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pd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side triphosphate diphosphohydrolase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pas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thelial PAS domain protein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phb4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h receptor B4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eg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egulin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2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II (prothrombin)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ln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broblast growth factor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broblast growth factor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6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6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3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3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gf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-fos induced growth factor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t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MS-like tyrosine kinase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n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zd5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izzled homolog 5 (Drosophila)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na1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anine nucleotide binding protein, alpha 13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nd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rt and neural crest derivatives expressed transcript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pln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aluronan and proteoglycan link protein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c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olytic complement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gf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patocyte growth factor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f1a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xia inducible factor 1, alpha subunit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cam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fng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feron gamma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f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-like growth factor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b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leukin 1 beta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leukin 6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3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4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4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5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5 (fibronectin receptor alpha)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e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E, epithelial-associated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l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L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m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M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v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V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ax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alpha X</w:t>
            </w:r>
          </w:p>
        </w:tc>
      </w:tr>
      <w:tr>
        <w:trPr>
          <w:trHeight w:val="58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b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beta 1 (fibronectin receptor beta)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b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in beta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gb4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4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ag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gged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dr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ase insert domain protein receptor (VEGFR2)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a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alpha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a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alpha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a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alpha 3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a5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alpha 5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b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beta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b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beta 3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c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minin, gamma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ct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kocyte cell derived chemotaxin 1</w:t>
            </w:r>
          </w:p>
        </w:tc>
      </w:tr>
      <w:tr>
        <w:trPr>
          <w:trHeight w:val="66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p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ptin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4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gen-activated protein kinase 14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0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10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1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1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13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4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14 (membrane-inserted)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5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15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9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19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a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1a (interstitial collagenase)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3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7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7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8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8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9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9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cam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al cell adhesion molecule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cam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al cell adhesion molecule 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pr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riuretic peptide receptor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p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pilin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p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pilin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dgfa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telet derived growth factor, alpha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cam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/endothelial cell adhesion molecule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f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l growth factor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g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xdc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xin domain containing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stn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stin, osteoblast specific factor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gs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-endoperoxide synthase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1pr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sine-1-phosphate receptor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e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ctin, endothelial cell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l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ctin, lymphocyte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p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ctin, platelet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f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eptidase inhibitor, clade F, member 1 (Pedf)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gce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glycan, epsilon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rc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acidic cysteine rich glycoprotein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hk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sine kinase 1</w:t>
            </w:r>
          </w:p>
        </w:tc>
      </w:tr>
      <w:tr>
        <w:trPr>
          <w:trHeight w:val="23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ock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/osteonectin, cwcv and kazal-like domains proteoglycan 1 (Testican 1)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p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reted phosphoprotein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b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n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yt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aptotagmin I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bx4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4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a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orming growth factor alpha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b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orming growth factor, beta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b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orming growth factor, beta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b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orming growth factor, beta 3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bi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induced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br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receptor I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bs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spondin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bs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spondin 3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imp1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ssue inhibitor of metalloproteinase 1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imp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ssue inhibitor of metalloproteinase 2</w:t>
            </w:r>
          </w:p>
        </w:tc>
      </w:tr>
      <w:tr>
        <w:trPr>
          <w:trHeight w:val="66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imp3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ssue inhibitor of metalloproteinase 3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prss6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ansmembrane serine protease 6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c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enascin C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aip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, alpha-induced protein 2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sf12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 (ligand) superfamily, member 12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mp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ine phosphorylase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cam1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cell adhesion molecule 1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can</w:t>
            </w:r>
          </w:p>
        </w:tc>
        <w:tc>
          <w:tcPr>
            <w:tcW w:w="80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ersican</w:t>
            </w:r>
          </w:p>
        </w:tc>
      </w:tr>
      <w:tr>
        <w:trPr>
          <w:trHeight w:val="123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a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scular endothelial growth factor A</w:t>
            </w:r>
          </w:p>
        </w:tc>
      </w:tr>
      <w:tr>
        <w:trPr>
          <w:trHeight w:val="111" w:hRule="atLeast"/>
        </w:trPr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b</w:t>
            </w:r>
          </w:p>
        </w:tc>
        <w:tc>
          <w:tcPr>
            <w:tcW w:w="804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scular endothelial growth factor B</w:t>
            </w:r>
          </w:p>
        </w:tc>
      </w:tr>
      <w:tr>
        <w:trPr>
          <w:trHeight w:val="123" w:hRule="atLeast"/>
        </w:trPr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tn</w:t>
            </w:r>
          </w:p>
        </w:tc>
        <w:tc>
          <w:tcPr>
            <w:tcW w:w="8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ronect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20:03:00Z</dcterms:created>
  <dc:creator>Courtney Griffin</dc:creator>
  <dc:description/>
  <cp:keywords/>
  <dc:language>en-US</dc:language>
  <cp:lastModifiedBy>Courtney Griffin</cp:lastModifiedBy>
  <dcterms:modified xsi:type="dcterms:W3CDTF">2013-11-11T20:03:00Z</dcterms:modified>
  <cp:revision>2</cp:revision>
  <dc:subject/>
  <dc:title/>
</cp:coreProperties>
</file>